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52017" w14:textId="53992287" w:rsidR="00584ABA" w:rsidRPr="00AF3C64" w:rsidRDefault="00584ABA" w:rsidP="00584ABA">
      <w:pPr>
        <w:pStyle w:val="Caption"/>
        <w:spacing w:after="0" w:line="360" w:lineRule="auto"/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</w:pPr>
      <w:r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S</w:t>
      </w:r>
      <w:r w:rsidR="00430E75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2</w:t>
      </w:r>
      <w:r w:rsidRPr="00AF3C64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 Table: </w:t>
      </w:r>
      <w:r w:rsidRPr="00AF3C64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>Relation between Hospital Frailty Risk Score and length of stay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1396"/>
        <w:gridCol w:w="1266"/>
        <w:gridCol w:w="711"/>
        <w:gridCol w:w="711"/>
        <w:gridCol w:w="712"/>
        <w:gridCol w:w="712"/>
        <w:gridCol w:w="712"/>
        <w:gridCol w:w="712"/>
        <w:gridCol w:w="712"/>
        <w:gridCol w:w="712"/>
        <w:gridCol w:w="712"/>
      </w:tblGrid>
      <w:tr w:rsidR="00B02E4E" w:rsidRPr="00AF3C64" w14:paraId="4FAC3354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13FCC5FC" w14:textId="77777777" w:rsidR="00B02E4E" w:rsidRPr="00584ABA" w:rsidRDefault="00B02E4E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periods</w:t>
            </w:r>
          </w:p>
        </w:tc>
        <w:tc>
          <w:tcPr>
            <w:tcW w:w="1266" w:type="dxa"/>
            <w:vMerge w:val="restart"/>
            <w:vAlign w:val="center"/>
          </w:tcPr>
          <w:p w14:paraId="63440DCA" w14:textId="77777777" w:rsidR="00B02E4E" w:rsidRPr="00584ABA" w:rsidRDefault="00B02E4E" w:rsidP="00584ABA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FRS Cat.</w:t>
            </w:r>
          </w:p>
        </w:tc>
        <w:tc>
          <w:tcPr>
            <w:tcW w:w="711" w:type="dxa"/>
            <w:vMerge w:val="restart"/>
            <w:vAlign w:val="center"/>
          </w:tcPr>
          <w:p w14:paraId="44D1F5E5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5695" w:type="dxa"/>
            <w:gridSpan w:val="8"/>
            <w:vAlign w:val="center"/>
          </w:tcPr>
          <w:p w14:paraId="45D3212A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 groups</w:t>
            </w:r>
          </w:p>
        </w:tc>
      </w:tr>
      <w:tr w:rsidR="00B02E4E" w:rsidRPr="00AF3C64" w14:paraId="07E27CCB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1C3A0D03" w14:textId="77777777" w:rsidR="00B02E4E" w:rsidRPr="00584ABA" w:rsidRDefault="00B02E4E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0" w:name="_heading=h.2et92p0" w:colFirst="0" w:colLast="0"/>
            <w:bookmarkEnd w:id="0"/>
          </w:p>
        </w:tc>
        <w:tc>
          <w:tcPr>
            <w:tcW w:w="1266" w:type="dxa"/>
            <w:vMerge/>
          </w:tcPr>
          <w:p w14:paraId="7A11EA5A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vMerge/>
            <w:vAlign w:val="center"/>
          </w:tcPr>
          <w:p w14:paraId="1C587CBA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14:paraId="09B5B321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6-24 years</w:t>
            </w:r>
          </w:p>
        </w:tc>
        <w:tc>
          <w:tcPr>
            <w:tcW w:w="712" w:type="dxa"/>
            <w:vAlign w:val="center"/>
          </w:tcPr>
          <w:p w14:paraId="1AA5BE60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5-34 years</w:t>
            </w:r>
          </w:p>
        </w:tc>
        <w:tc>
          <w:tcPr>
            <w:tcW w:w="712" w:type="dxa"/>
            <w:vAlign w:val="center"/>
          </w:tcPr>
          <w:p w14:paraId="638523FE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5-44 years</w:t>
            </w:r>
          </w:p>
        </w:tc>
        <w:tc>
          <w:tcPr>
            <w:tcW w:w="712" w:type="dxa"/>
            <w:vAlign w:val="center"/>
          </w:tcPr>
          <w:p w14:paraId="05C2AD2E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5-54 years</w:t>
            </w:r>
          </w:p>
        </w:tc>
        <w:tc>
          <w:tcPr>
            <w:tcW w:w="712" w:type="dxa"/>
            <w:vAlign w:val="center"/>
          </w:tcPr>
          <w:p w14:paraId="187A7263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5-64 years</w:t>
            </w:r>
          </w:p>
        </w:tc>
        <w:tc>
          <w:tcPr>
            <w:tcW w:w="712" w:type="dxa"/>
            <w:vAlign w:val="center"/>
          </w:tcPr>
          <w:p w14:paraId="2C830E0B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5-74 years</w:t>
            </w:r>
          </w:p>
        </w:tc>
        <w:tc>
          <w:tcPr>
            <w:tcW w:w="712" w:type="dxa"/>
            <w:vAlign w:val="center"/>
          </w:tcPr>
          <w:p w14:paraId="3ABE79D0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5-84 years</w:t>
            </w:r>
          </w:p>
        </w:tc>
        <w:tc>
          <w:tcPr>
            <w:tcW w:w="712" w:type="dxa"/>
            <w:vAlign w:val="center"/>
          </w:tcPr>
          <w:p w14:paraId="3853F4C8" w14:textId="77777777" w:rsidR="00B02E4E" w:rsidRPr="00584ABA" w:rsidRDefault="00B02E4E" w:rsidP="007A587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≥ 85 years</w:t>
            </w:r>
          </w:p>
        </w:tc>
      </w:tr>
      <w:tr w:rsidR="00584ABA" w:rsidRPr="00AF3C64" w14:paraId="7711ABC1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16DA2CF3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≤3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4AFB186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DE4151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84.4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20AD06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03E8E0B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1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801D7A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1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9B9D45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89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0914D95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88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FE1B09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84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041A67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7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19B1F6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0.6%</w:t>
            </w:r>
          </w:p>
        </w:tc>
      </w:tr>
      <w:tr w:rsidR="00584ABA" w:rsidRPr="00AF3C64" w14:paraId="4ABA0A8D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7BF7016C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4DFE853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84A82D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1.9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D8AAB2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BD5D03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4A192E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.9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58DF90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297F34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A5C2A2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2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CC9174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6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98E7F6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3.8%</w:t>
            </w:r>
          </w:p>
        </w:tc>
      </w:tr>
      <w:tr w:rsidR="00584ABA" w:rsidRPr="00AF3C64" w14:paraId="22121A75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5E339A4A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7CB2E54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612607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.7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A0C356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0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169D83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0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497512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0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C1102F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3AC5D3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681788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FFA841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8A9B85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5.6%</w:t>
            </w:r>
          </w:p>
        </w:tc>
      </w:tr>
      <w:tr w:rsidR="00584ABA" w:rsidRPr="00AF3C64" w14:paraId="290A1D7D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2B8DB22D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3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75F9409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6309FD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9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27044E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6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811523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0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B8C46E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7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F88B88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2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B1AE35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6.6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190361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0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47877C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5.4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C991D6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9.5%</w:t>
            </w:r>
          </w:p>
        </w:tc>
      </w:tr>
      <w:tr w:rsidR="00584ABA" w:rsidRPr="00AF3C64" w14:paraId="5B592839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0419FDCF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742AA6E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352727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7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CFE2B0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DC67A2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4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249CBC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6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41AF99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8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9E6ECF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8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B1D1C3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6D0401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6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E36E76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2%</w:t>
            </w:r>
          </w:p>
        </w:tc>
      </w:tr>
      <w:tr w:rsidR="00584ABA" w:rsidRPr="00AF3C64" w14:paraId="3CAAB4BC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0668F491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037B1AB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4BBE51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4.4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750C00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FE3C57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01BB99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2AC327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3180FA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2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D1DB4E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6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7B24BC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8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E11D1C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3%</w:t>
            </w:r>
          </w:p>
        </w:tc>
      </w:tr>
      <w:tr w:rsidR="00584ABA" w:rsidRPr="00AF3C64" w14:paraId="3E587496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7BE47586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7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067D7EB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77398E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2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8BD04D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5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66FBE2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0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7DE459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6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05209BE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9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F08E16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5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2BBFE0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8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10CB1E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6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F10B0B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5.3%</w:t>
            </w:r>
          </w:p>
        </w:tc>
      </w:tr>
      <w:tr w:rsidR="00584ABA" w:rsidRPr="00AF3C64" w14:paraId="67AB0B3B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627D6E24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00F7382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731877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8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22761B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7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BDB606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A0E789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2.9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83441C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7CB80F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51F387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9C69BB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3510EA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4%</w:t>
            </w:r>
          </w:p>
        </w:tc>
      </w:tr>
      <w:tr w:rsidR="00584ABA" w:rsidRPr="00AF3C64" w14:paraId="2058E378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27DAC0FC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0E2A424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63CDF7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2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8553A2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8A5FD2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2ECD5F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0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2D8818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2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6EDDF0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7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E90F45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19FB8D2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4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2638E5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7.3%</w:t>
            </w:r>
          </w:p>
        </w:tc>
      </w:tr>
      <w:tr w:rsidR="00584ABA" w:rsidRPr="00AF3C64" w14:paraId="0F4F62AC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0D1B4518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10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6A365CA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28DF9B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5.9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BB2BDE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1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32BEC2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6.6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70F9EE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3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D511FF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5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C43812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4BD65E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4.6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0FBB22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2EF3EF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3.4%</w:t>
            </w:r>
          </w:p>
        </w:tc>
      </w:tr>
      <w:tr w:rsidR="00584ABA" w:rsidRPr="00AF3C64" w14:paraId="4EF04ECD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73892B43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704D8DD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A467B1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7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CED1E6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9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FB4820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2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AEE19B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5.9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B5E72E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9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169E81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8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6F9D01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8AFCC8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B455C3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4%</w:t>
            </w:r>
          </w:p>
        </w:tc>
      </w:tr>
      <w:tr w:rsidR="00584ABA" w:rsidRPr="00AF3C64" w14:paraId="067CCBC1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740BE29D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0701A09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479942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5.4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735357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.4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3F520BC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0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9998A9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0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2665B0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4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BC01BA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9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3F0A66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5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22CE97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004E2C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9.2%</w:t>
            </w:r>
          </w:p>
        </w:tc>
      </w:tr>
      <w:tr w:rsidR="00584ABA" w:rsidRPr="00AF3C64" w14:paraId="051B3464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7CA16E78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14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5817FD1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B55FD6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3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CE7374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3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D4076F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0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D21735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8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753C47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3A5424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6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5ED76D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1F4DB0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9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983ECA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1.7%</w:t>
            </w:r>
          </w:p>
        </w:tc>
      </w:tr>
      <w:tr w:rsidR="00584ABA" w:rsidRPr="00AF3C64" w14:paraId="3913FA8F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7FB592C0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73CBD95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E5CE52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5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CCFABD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600F4A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6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DB6B3D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51EEF2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EC9FBD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5CF624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FFA7C0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775463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2%</w:t>
            </w:r>
          </w:p>
        </w:tc>
      </w:tr>
      <w:tr w:rsidR="00584ABA" w:rsidRPr="00AF3C64" w14:paraId="4DACCCB7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4E801178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222B1A6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AA1049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2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E3AC60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3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FCC40A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3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9D92A6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2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B3C5BE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6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59E866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D9632F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7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62D437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182B02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1.1%</w:t>
            </w:r>
          </w:p>
        </w:tc>
      </w:tr>
      <w:tr w:rsidR="00584ABA" w:rsidRPr="00AF3C64" w14:paraId="35C5156F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79366EAE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21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3841001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0AE894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7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2D5C88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7.6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E7ACB6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7DAA2A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99FF31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083E435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1.8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7AAA6F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5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8D33DD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6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AF78C0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9.8%</w:t>
            </w:r>
          </w:p>
        </w:tc>
      </w:tr>
      <w:tr w:rsidR="00584ABA" w:rsidRPr="00AF3C64" w14:paraId="4FDFCF3A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64D41212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36C6391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D883D0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7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E9A3F6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E7F816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C931EB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30EEA7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5.3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E468F3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9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3F1B1C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A3D4BE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C958A1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6.3%</w:t>
            </w:r>
          </w:p>
        </w:tc>
      </w:tr>
      <w:tr w:rsidR="00584ABA" w:rsidRPr="00AF3C64" w14:paraId="243468EF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581DBE5C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081CA48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DE1292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6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1F4DA5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5.1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396A252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5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381F732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4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99164E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7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9D9B60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4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02A2EB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1.5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D50324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8A6707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3.9%</w:t>
            </w:r>
          </w:p>
        </w:tc>
      </w:tr>
      <w:tr w:rsidR="00584ABA" w:rsidRPr="00AF3C64" w14:paraId="74BEB74F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09AA5033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30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65D370E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B9FD0A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6.7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D142BA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5.6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9DB53C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6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E28BB6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BAB13C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4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D2352C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8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F2C464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3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09120D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4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3AA55BC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8.5%</w:t>
            </w:r>
          </w:p>
        </w:tc>
      </w:tr>
      <w:tr w:rsidR="00584ABA" w:rsidRPr="00AF3C64" w14:paraId="1D9C793D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538B3F9E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20147C3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CEE58C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2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ED1458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D65277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CA77E0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09BD51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6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54AFD2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4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8DE3ED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11DCC7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4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F39F5E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4.7%</w:t>
            </w:r>
          </w:p>
        </w:tc>
      </w:tr>
      <w:tr w:rsidR="00584ABA" w:rsidRPr="00AF3C64" w14:paraId="71A96056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16E3ED02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4108230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034409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4.1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F9FEA6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2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4EF642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7EE3037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609B6E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1DBA12A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6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669A77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1E4A7F8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6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B0B758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6.8%</w:t>
            </w:r>
          </w:p>
        </w:tc>
      </w:tr>
      <w:tr w:rsidR="00584ABA" w:rsidRPr="00AF3C64" w14:paraId="65983D7C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09E1B357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45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32A9B9E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44D3CE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5.1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225C13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1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D72DC6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7%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14:paraId="4A7F6CA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5785D2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9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59B294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6C8BE09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0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D33B92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3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451EA5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.6%</w:t>
            </w:r>
          </w:p>
        </w:tc>
      </w:tr>
      <w:tr w:rsidR="00584ABA" w:rsidRPr="00AF3C64" w14:paraId="0BCAB86E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1C7BA021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4DBAE2E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59FE51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3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224015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4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A542E9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9.1%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D05D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8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F26DE6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9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12EFDA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9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2C56FD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1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B5F8CB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8.9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BA59ED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7%</w:t>
            </w:r>
          </w:p>
        </w:tc>
      </w:tr>
      <w:tr w:rsidR="00584ABA" w:rsidRPr="00AF3C64" w14:paraId="4028556E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7B121B24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00A8235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D60DD2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5.6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81025F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4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3E8E288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0.2%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vAlign w:val="center"/>
          </w:tcPr>
          <w:p w14:paraId="6EB5F08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3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4D84B7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0.9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8D3327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8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9433E0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13B004C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7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2B4763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8.7%</w:t>
            </w:r>
          </w:p>
        </w:tc>
      </w:tr>
      <w:tr w:rsidR="00584ABA" w:rsidRPr="00AF3C64" w14:paraId="1F899CA5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666225F0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60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5E56653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376DB6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3.9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1CCF7F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8.5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F523D0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1%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14:paraId="70FC6EF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F3ACF4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7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E2DC77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9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D499AF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7BCB9A5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1.3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CEC47C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.7%</w:t>
            </w:r>
          </w:p>
        </w:tc>
      </w:tr>
      <w:tr w:rsidR="00584ABA" w:rsidRPr="00AF3C64" w14:paraId="496A5047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7D4B1E22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45D0076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8B8901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1.2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B7BEF5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3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C99863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0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DD85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4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62294C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0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7B3193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0.8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CDC562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6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BE144C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5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C1915E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6.2%</w:t>
            </w:r>
          </w:p>
        </w:tc>
      </w:tr>
      <w:tr w:rsidR="00584ABA" w:rsidRPr="00AF3C64" w14:paraId="7F2D73F2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0E969C52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42F7B82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4616DA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4.9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8B7F78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7.8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49F024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9.2%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vAlign w:val="center"/>
          </w:tcPr>
          <w:p w14:paraId="432745A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8.1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4A79B57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3CFF2EA0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0.3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4AC77AF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77839F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9.2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A544D7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7.1%</w:t>
            </w:r>
          </w:p>
        </w:tc>
      </w:tr>
      <w:tr w:rsidR="00584ABA" w:rsidRPr="00AF3C64" w14:paraId="76F655E6" w14:textId="77777777" w:rsidTr="00584ABA">
        <w:trPr>
          <w:trHeight w:val="57"/>
        </w:trPr>
        <w:tc>
          <w:tcPr>
            <w:tcW w:w="1396" w:type="dxa"/>
            <w:vMerge w:val="restart"/>
            <w:vAlign w:val="center"/>
          </w:tcPr>
          <w:p w14:paraId="0DC60C52" w14:textId="77777777" w:rsidR="00584ABA" w:rsidRPr="00584ABA" w:rsidRDefault="00584ABA" w:rsidP="00584ABA">
            <w:pPr>
              <w:jc w:val="righ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584AB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S&gt;90 days</w:t>
            </w:r>
          </w:p>
        </w:tc>
        <w:tc>
          <w:tcPr>
            <w:tcW w:w="1266" w:type="dxa"/>
            <w:tcBorders>
              <w:bottom w:val="nil"/>
            </w:tcBorders>
            <w:vAlign w:val="center"/>
          </w:tcPr>
          <w:p w14:paraId="01D34D9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Low 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253EB8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1.4%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8805054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5.1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3D96514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0.0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4AB9C5F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2.2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3EBBFFC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0.4%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14:paraId="1631160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1.6%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auto"/>
            <w:vAlign w:val="center"/>
          </w:tcPr>
          <w:p w14:paraId="7427624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6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25F17C0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7.7%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3C2F204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.7%</w:t>
            </w:r>
          </w:p>
        </w:tc>
      </w:tr>
      <w:tr w:rsidR="00584ABA" w:rsidRPr="00AF3C64" w14:paraId="62A60CA0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634A606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14:paraId="37610F08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Intermediate 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18A87E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2.8%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A8CE5F6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6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A5EF2E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6.0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79A186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0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DA825DA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9.2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6C0F9A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3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43582B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3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3E539B1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7%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BE31B95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3.5%</w:t>
            </w:r>
          </w:p>
        </w:tc>
      </w:tr>
      <w:tr w:rsidR="00584ABA" w:rsidRPr="00AF3C64" w14:paraId="41A186AE" w14:textId="77777777" w:rsidTr="00584ABA">
        <w:trPr>
          <w:trHeight w:val="57"/>
        </w:trPr>
        <w:tc>
          <w:tcPr>
            <w:tcW w:w="1396" w:type="dxa"/>
            <w:vMerge/>
            <w:vAlign w:val="center"/>
          </w:tcPr>
          <w:p w14:paraId="173F4CB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</w:tcBorders>
            <w:vAlign w:val="center"/>
          </w:tcPr>
          <w:p w14:paraId="726FB6B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 xml:space="preserve">High 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2C266D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45.8%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6EF715D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18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1ADCC5EB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4.0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2A186A3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7.1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29B6F2E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20.4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6A908F82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4.7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46DE4C09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39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917DEF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52.6%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3D29B6E" w14:textId="77777777" w:rsidR="00584ABA" w:rsidRPr="00AF3C64" w:rsidRDefault="00584ABA" w:rsidP="007A58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F3C64">
              <w:rPr>
                <w:rFonts w:asciiTheme="majorHAnsi" w:hAnsiTheme="majorHAnsi" w:cstheme="majorHAnsi"/>
                <w:sz w:val="20"/>
                <w:szCs w:val="20"/>
              </w:rPr>
              <w:t>60.8%</w:t>
            </w:r>
          </w:p>
        </w:tc>
      </w:tr>
    </w:tbl>
    <w:p w14:paraId="6CB89222" w14:textId="77777777" w:rsidR="00584ABA" w:rsidRPr="00AF3C64" w:rsidRDefault="00584ABA" w:rsidP="00584ABA">
      <w:pPr>
        <w:spacing w:line="24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AF3C64">
        <w:rPr>
          <w:rFonts w:asciiTheme="majorHAnsi" w:hAnsiTheme="majorHAnsi" w:cstheme="majorHAnsi"/>
          <w:b/>
          <w:bCs/>
          <w:sz w:val="18"/>
          <w:szCs w:val="18"/>
        </w:rPr>
        <w:t xml:space="preserve">Low: </w:t>
      </w:r>
      <w:r w:rsidRPr="00AF3C64">
        <w:rPr>
          <w:rFonts w:asciiTheme="majorHAnsi" w:hAnsiTheme="majorHAnsi" w:cstheme="majorHAnsi"/>
          <w:sz w:val="18"/>
          <w:szCs w:val="18"/>
        </w:rPr>
        <w:t>low frailty risk</w:t>
      </w:r>
      <w:r w:rsidRPr="00AF3C64">
        <w:rPr>
          <w:rFonts w:asciiTheme="majorHAnsi" w:hAnsiTheme="majorHAnsi" w:cstheme="majorHAnsi"/>
          <w:b/>
          <w:bCs/>
          <w:sz w:val="18"/>
          <w:szCs w:val="18"/>
        </w:rPr>
        <w:t xml:space="preserve"> (</w:t>
      </w:r>
      <w:r w:rsidRPr="00AF3C64">
        <w:rPr>
          <w:rFonts w:asciiTheme="majorHAnsi" w:hAnsiTheme="majorHAnsi" w:cstheme="majorHAnsi"/>
          <w:sz w:val="18"/>
          <w:szCs w:val="18"/>
        </w:rPr>
        <w:t xml:space="preserve">HFRS &lt; 5); </w:t>
      </w:r>
      <w:r w:rsidRPr="00AF3C64">
        <w:rPr>
          <w:rFonts w:asciiTheme="majorHAnsi" w:hAnsiTheme="majorHAnsi" w:cstheme="majorHAnsi"/>
          <w:b/>
          <w:bCs/>
          <w:sz w:val="18"/>
          <w:szCs w:val="18"/>
        </w:rPr>
        <w:t xml:space="preserve">Intermediate: </w:t>
      </w:r>
      <w:r w:rsidRPr="00AF3C64">
        <w:rPr>
          <w:rFonts w:asciiTheme="majorHAnsi" w:hAnsiTheme="majorHAnsi" w:cstheme="majorHAnsi"/>
          <w:sz w:val="18"/>
          <w:szCs w:val="18"/>
        </w:rPr>
        <w:t>intermediate frailty risk (HFRS from 5 to15)</w:t>
      </w:r>
      <w:r w:rsidRPr="00AF3C64">
        <w:rPr>
          <w:rFonts w:asciiTheme="majorHAnsi" w:hAnsiTheme="majorHAnsi" w:cstheme="majorHAnsi"/>
          <w:b/>
          <w:bCs/>
          <w:sz w:val="18"/>
          <w:szCs w:val="18"/>
        </w:rPr>
        <w:t xml:space="preserve">; High: </w:t>
      </w:r>
      <w:r w:rsidRPr="00AF3C64">
        <w:rPr>
          <w:rFonts w:asciiTheme="majorHAnsi" w:hAnsiTheme="majorHAnsi" w:cstheme="majorHAnsi"/>
          <w:sz w:val="18"/>
          <w:szCs w:val="18"/>
        </w:rPr>
        <w:t>high frailty risk (HFRS &gt; 15)</w:t>
      </w:r>
    </w:p>
    <w:p w14:paraId="7FCB02C8" w14:textId="77777777" w:rsidR="00214061" w:rsidRDefault="00214061"/>
    <w:sectPr w:rsidR="00214061" w:rsidSect="00F079C0"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BA"/>
    <w:rsid w:val="00214061"/>
    <w:rsid w:val="00430E75"/>
    <w:rsid w:val="00584ABA"/>
    <w:rsid w:val="005C041F"/>
    <w:rsid w:val="006909E2"/>
    <w:rsid w:val="0081513C"/>
    <w:rsid w:val="00A967A1"/>
    <w:rsid w:val="00AA79E7"/>
    <w:rsid w:val="00B02E4E"/>
    <w:rsid w:val="00B43AC8"/>
    <w:rsid w:val="00F0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24C2A"/>
  <w15:chartTrackingRefBased/>
  <w15:docId w15:val="{556DB4A3-521B-40D7-A281-F0B31CD3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BA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A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2</cp:revision>
  <dcterms:created xsi:type="dcterms:W3CDTF">2025-01-31T09:34:00Z</dcterms:created>
  <dcterms:modified xsi:type="dcterms:W3CDTF">2025-06-09T11:03:00Z</dcterms:modified>
</cp:coreProperties>
</file>